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EE6" w:rsidRPr="00B5009A" w:rsidRDefault="00BA3256" w:rsidP="0054422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DB4F69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C07DBA" w:rsidRDefault="00C07DBA" w:rsidP="00C07D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3E53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3256">
        <w:rPr>
          <w:rFonts w:ascii="Times New Roman" w:hAnsi="Times New Roman" w:cs="Times New Roman"/>
          <w:sz w:val="24"/>
          <w:szCs w:val="24"/>
        </w:rPr>
        <w:t>S</w:t>
      </w:r>
      <w:r w:rsidRPr="0054422D">
        <w:rPr>
          <w:rFonts w:ascii="Times New Roman" w:hAnsi="Times New Roman" w:cs="Times New Roman"/>
          <w:sz w:val="24"/>
          <w:szCs w:val="24"/>
        </w:rPr>
        <w:t>1</w:t>
      </w:r>
      <w:r w:rsidR="003F36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7DBA">
        <w:rPr>
          <w:rFonts w:ascii="Times New Roman" w:hAnsi="Times New Roman" w:cs="Times New Roman" w:hint="eastAsia"/>
          <w:sz w:val="24"/>
          <w:szCs w:val="24"/>
        </w:rPr>
        <w:t>Blood glucose, blood urea nitrogen and serum creatinine in rats by groups</w:t>
      </w:r>
    </w:p>
    <w:p w:rsidR="00C07DBA" w:rsidRDefault="008D54A0" w:rsidP="005442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995621" cy="207775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无标题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5621" cy="2077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7DBA" w:rsidRPr="00C07DBA" w:rsidRDefault="00DD6A23" w:rsidP="005442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 w:rsidRPr="0054422D">
        <w:rPr>
          <w:rFonts w:ascii="Times New Roman" w:hAnsi="Times New Roman" w:cs="Times New Roman"/>
          <w:sz w:val="24"/>
          <w:szCs w:val="24"/>
        </w:rPr>
        <w:t xml:space="preserve"> </w:t>
      </w:r>
      <w:r w:rsidR="00DB4F69">
        <w:rPr>
          <w:rFonts w:ascii="Times New Roman" w:hAnsi="Times New Roman" w:cs="Times New Roman"/>
          <w:sz w:val="24"/>
          <w:szCs w:val="24"/>
        </w:rPr>
        <w:t>S</w:t>
      </w:r>
      <w:r w:rsidRPr="0054422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DB4F69">
        <w:rPr>
          <w:rFonts w:ascii="Times New Roman" w:hAnsi="Times New Roman" w:cs="Times New Roman"/>
          <w:sz w:val="24"/>
          <w:szCs w:val="24"/>
        </w:rPr>
        <w:t xml:space="preserve"> </w:t>
      </w:r>
      <w:r w:rsidRPr="00DD6A23">
        <w:rPr>
          <w:rFonts w:ascii="Times New Roman" w:hAnsi="Times New Roman" w:cs="Times New Roman" w:hint="eastAsia"/>
          <w:sz w:val="24"/>
          <w:szCs w:val="24"/>
        </w:rPr>
        <w:t>N</w:t>
      </w:r>
      <w:r w:rsidRPr="00DD6A23">
        <w:rPr>
          <w:rFonts w:ascii="Times New Roman" w:hAnsi="Times New Roman" w:cs="Times New Roman"/>
          <w:sz w:val="24"/>
          <w:szCs w:val="24"/>
        </w:rPr>
        <w:t>o differences in blood glucose, serum creatinine and blood urea nitrogen were observed between USCs-Exo treated and untreated diabetic rats</w:t>
      </w:r>
      <w:r w:rsidR="005C35E5">
        <w:rPr>
          <w:rFonts w:ascii="Times New Roman" w:hAnsi="Times New Roman" w:cs="Times New Roman" w:hint="eastAsia"/>
          <w:sz w:val="24"/>
          <w:szCs w:val="24"/>
        </w:rPr>
        <w:t xml:space="preserve"> (*P&lt;0.05 </w:t>
      </w:r>
      <w:r w:rsidR="008D54A0">
        <w:rPr>
          <w:rFonts w:ascii="Times New Roman" w:hAnsi="Times New Roman" w:cs="Times New Roman"/>
          <w:sz w:val="24"/>
          <w:szCs w:val="24"/>
        </w:rPr>
        <w:t>vs.</w:t>
      </w:r>
      <w:r w:rsidR="008D54A0">
        <w:rPr>
          <w:rFonts w:ascii="Times New Roman" w:hAnsi="Times New Roman" w:cs="Times New Roman" w:hint="eastAsia"/>
          <w:sz w:val="24"/>
          <w:szCs w:val="24"/>
        </w:rPr>
        <w:t xml:space="preserve"> normal group; </w:t>
      </w:r>
      <w:r w:rsidR="008D54A0" w:rsidRPr="008D54A0">
        <w:rPr>
          <w:rFonts w:ascii="Times New Roman" w:hAnsi="Times New Roman" w:cs="Times New Roman" w:hint="eastAsia"/>
          <w:sz w:val="24"/>
          <w:szCs w:val="24"/>
        </w:rPr>
        <w:t>Δ</w:t>
      </w:r>
      <w:r w:rsidR="008D54A0" w:rsidRPr="008D54A0">
        <w:rPr>
          <w:rFonts w:ascii="Times New Roman" w:hAnsi="Times New Roman" w:cs="Times New Roman" w:hint="eastAsia"/>
          <w:sz w:val="24"/>
          <w:szCs w:val="24"/>
        </w:rPr>
        <w:t>P&gt;0.05</w:t>
      </w:r>
      <w:r w:rsidR="005C35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54A0" w:rsidRPr="008D54A0">
        <w:rPr>
          <w:rFonts w:ascii="Times New Roman" w:hAnsi="Times New Roman" w:cs="Times New Roman"/>
          <w:sz w:val="24"/>
          <w:szCs w:val="24"/>
        </w:rPr>
        <w:t>vs.</w:t>
      </w:r>
      <w:r w:rsidR="008D54A0" w:rsidRPr="008D54A0">
        <w:rPr>
          <w:rFonts w:ascii="Times New Roman" w:hAnsi="Times New Roman" w:cs="Times New Roman" w:hint="eastAsia"/>
          <w:sz w:val="24"/>
          <w:szCs w:val="24"/>
        </w:rPr>
        <w:t xml:space="preserve"> diabetes group)</w:t>
      </w:r>
      <w:r w:rsidRPr="00DD6A23">
        <w:rPr>
          <w:rFonts w:ascii="Times New Roman" w:hAnsi="Times New Roman" w:cs="Times New Roman"/>
          <w:sz w:val="24"/>
          <w:szCs w:val="24"/>
        </w:rPr>
        <w:t>.</w:t>
      </w:r>
    </w:p>
    <w:sectPr w:rsidR="00C07DBA" w:rsidRPr="00C07DBA" w:rsidSect="00945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1F9A" w:rsidRDefault="004D1F9A" w:rsidP="0054422D">
      <w:r>
        <w:separator/>
      </w:r>
    </w:p>
  </w:endnote>
  <w:endnote w:type="continuationSeparator" w:id="0">
    <w:p w:rsidR="004D1F9A" w:rsidRDefault="004D1F9A" w:rsidP="005442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1F9A" w:rsidRDefault="004D1F9A" w:rsidP="0054422D">
      <w:r>
        <w:separator/>
      </w:r>
    </w:p>
  </w:footnote>
  <w:footnote w:type="continuationSeparator" w:id="0">
    <w:p w:rsidR="004D1F9A" w:rsidRDefault="004D1F9A" w:rsidP="005442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422D"/>
    <w:rsid w:val="00073952"/>
    <w:rsid w:val="000B3C0A"/>
    <w:rsid w:val="000F5B50"/>
    <w:rsid w:val="00155108"/>
    <w:rsid w:val="00193960"/>
    <w:rsid w:val="00211BC7"/>
    <w:rsid w:val="00214C96"/>
    <w:rsid w:val="00226F34"/>
    <w:rsid w:val="002272CA"/>
    <w:rsid w:val="00263EE6"/>
    <w:rsid w:val="00286B90"/>
    <w:rsid w:val="00324D69"/>
    <w:rsid w:val="00326D85"/>
    <w:rsid w:val="00336C45"/>
    <w:rsid w:val="00364D90"/>
    <w:rsid w:val="003C6545"/>
    <w:rsid w:val="003E5336"/>
    <w:rsid w:val="003F360C"/>
    <w:rsid w:val="004A0A58"/>
    <w:rsid w:val="004D1F9A"/>
    <w:rsid w:val="00526B7B"/>
    <w:rsid w:val="0054422D"/>
    <w:rsid w:val="00563873"/>
    <w:rsid w:val="00581915"/>
    <w:rsid w:val="00592A9C"/>
    <w:rsid w:val="005C04E7"/>
    <w:rsid w:val="005C35E5"/>
    <w:rsid w:val="005E33BF"/>
    <w:rsid w:val="006166EE"/>
    <w:rsid w:val="00637046"/>
    <w:rsid w:val="006435D1"/>
    <w:rsid w:val="00674F97"/>
    <w:rsid w:val="00692BC0"/>
    <w:rsid w:val="006B0EFD"/>
    <w:rsid w:val="00777E75"/>
    <w:rsid w:val="008D54A0"/>
    <w:rsid w:val="00945874"/>
    <w:rsid w:val="009516E9"/>
    <w:rsid w:val="00980AEF"/>
    <w:rsid w:val="00A131CA"/>
    <w:rsid w:val="00A51E62"/>
    <w:rsid w:val="00A64475"/>
    <w:rsid w:val="00AE287E"/>
    <w:rsid w:val="00B175FE"/>
    <w:rsid w:val="00B303DC"/>
    <w:rsid w:val="00B34046"/>
    <w:rsid w:val="00B4502A"/>
    <w:rsid w:val="00B5009A"/>
    <w:rsid w:val="00B7433F"/>
    <w:rsid w:val="00B75D3D"/>
    <w:rsid w:val="00BA3256"/>
    <w:rsid w:val="00C07DBA"/>
    <w:rsid w:val="00C768E4"/>
    <w:rsid w:val="00C95C2A"/>
    <w:rsid w:val="00D00DE2"/>
    <w:rsid w:val="00D108FF"/>
    <w:rsid w:val="00D352B5"/>
    <w:rsid w:val="00D546EF"/>
    <w:rsid w:val="00D54BAE"/>
    <w:rsid w:val="00DA45AE"/>
    <w:rsid w:val="00DB4F69"/>
    <w:rsid w:val="00DD6A23"/>
    <w:rsid w:val="00DF670A"/>
    <w:rsid w:val="00E16B61"/>
    <w:rsid w:val="00F47EB7"/>
    <w:rsid w:val="00FA2A54"/>
    <w:rsid w:val="00FA2AF1"/>
    <w:rsid w:val="00FB710F"/>
    <w:rsid w:val="00FC5D3F"/>
    <w:rsid w:val="00FC78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0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2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42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42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422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2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22D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D54A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42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42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42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42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442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422D"/>
    <w:rPr>
      <w:sz w:val="18"/>
      <w:szCs w:val="18"/>
    </w:rPr>
  </w:style>
  <w:style w:type="character" w:styleId="a6">
    <w:name w:val="Placeholder Text"/>
    <w:basedOn w:val="a0"/>
    <w:uiPriority w:val="99"/>
    <w:semiHidden/>
    <w:rsid w:val="008D54A0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84F8BA-F3BB-4256-BD79-97B7BCB73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46</Words>
  <Characters>264</Characters>
  <Application>Microsoft Office Word</Application>
  <DocSecurity>0</DocSecurity>
  <Lines>2</Lines>
  <Paragraphs>1</Paragraphs>
  <ScaleCrop>false</ScaleCrop>
  <Company>微软中国</Company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desales</cp:lastModifiedBy>
  <cp:revision>130</cp:revision>
  <dcterms:created xsi:type="dcterms:W3CDTF">2015-10-22T22:37:00Z</dcterms:created>
  <dcterms:modified xsi:type="dcterms:W3CDTF">2016-01-30T15:37:00Z</dcterms:modified>
</cp:coreProperties>
</file>